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31" w:type="dxa"/>
        <w:jc w:val="center"/>
        <w:tblLook w:val="04A0" w:firstRow="1" w:lastRow="0" w:firstColumn="1" w:lastColumn="0" w:noHBand="0" w:noVBand="1"/>
      </w:tblPr>
      <w:tblGrid>
        <w:gridCol w:w="857"/>
        <w:gridCol w:w="995"/>
        <w:gridCol w:w="993"/>
        <w:gridCol w:w="993"/>
        <w:gridCol w:w="993"/>
      </w:tblGrid>
      <w:tr w:rsidR="00C45A04" w:rsidRPr="00D97D36" w14:paraId="793B2ED3" w14:textId="77777777" w:rsidTr="00F411CC">
        <w:trPr>
          <w:trHeight w:val="300"/>
          <w:jc w:val="center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B8C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B00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2C26" w14:textId="77777777" w:rsidR="00C45A04" w:rsidRPr="00D97D36" w:rsidRDefault="006C1F4D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651A" w14:textId="77777777" w:rsidR="00C45A04" w:rsidRPr="00D97D36" w:rsidRDefault="006C1F4D" w:rsidP="006C1F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723C" w14:textId="77777777" w:rsidR="00C45A04" w:rsidRPr="00D97D36" w:rsidRDefault="006C1F4D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</w:tr>
      <w:tr w:rsidR="00C45A04" w:rsidRPr="00D97D36" w14:paraId="0234AD79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C5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9A5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12618D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9399E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2848D7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bookmarkStart w:id="0" w:name="_GoBack"/>
        <w:bookmarkEnd w:id="0"/>
      </w:tr>
      <w:tr w:rsidR="00C45A04" w:rsidRPr="00D97D36" w14:paraId="4CB6CF11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78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C5F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E2C491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696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6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BC0562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11F1A443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AD6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DCF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D53274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A168FD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98AB5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52CE22F7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63A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B1D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C1088F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62ACF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6B4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670</w:t>
            </w:r>
          </w:p>
        </w:tc>
      </w:tr>
      <w:tr w:rsidR="00C45A04" w:rsidRPr="00D97D36" w14:paraId="6726D6BF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4E3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C6A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25E37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894FEC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6FE5C4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2D305225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5E1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5A9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DD68A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8F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9675B9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45A04" w:rsidRPr="00D97D36" w14:paraId="7887EC2D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1D1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2E4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FEF50F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0246E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166318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000B7689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613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B0A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48EF6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F154DB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F530C4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42DCB18D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1EB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2E1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21F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5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ACF91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DCF62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</w:tr>
      <w:tr w:rsidR="00C45A04" w:rsidRPr="00D97D36" w14:paraId="7DD7C18F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579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64B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15490C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443FDE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F6FC4A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22</w:t>
            </w:r>
          </w:p>
        </w:tc>
      </w:tr>
      <w:tr w:rsidR="00C45A04" w:rsidRPr="00D97D36" w14:paraId="12069554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801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BC0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418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8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773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2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82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757</w:t>
            </w:r>
          </w:p>
        </w:tc>
      </w:tr>
      <w:tr w:rsidR="00C45A04" w:rsidRPr="00D97D36" w14:paraId="69BCFDF1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7B2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480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BC46CB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6E5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42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EB891C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20C0E098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FC6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3DA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28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5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66E96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05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125</w:t>
            </w:r>
          </w:p>
        </w:tc>
      </w:tr>
      <w:tr w:rsidR="00C45A04" w:rsidRPr="00D97D36" w14:paraId="547B245A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EBC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12D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8DFBB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FF6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6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C3B280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45A04" w:rsidRPr="00D97D36" w14:paraId="2264D737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770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E5D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3136B2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B03AA2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6A2E62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6AC87410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96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FC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5A44D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B0F151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D7C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4462</w:t>
            </w:r>
          </w:p>
        </w:tc>
      </w:tr>
      <w:tr w:rsidR="00C45A04" w:rsidRPr="00D97D36" w14:paraId="2C240DBD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8A8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C5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B582F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26F12E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A341C0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23783A72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D34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B09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388BB0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F7B75B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5F276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5CA25B4E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E39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9F8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B93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7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99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55A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267</w:t>
            </w:r>
          </w:p>
        </w:tc>
      </w:tr>
      <w:tr w:rsidR="00C45A04" w:rsidRPr="00D97D36" w14:paraId="4AEBBB43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9A4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431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133E9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D54148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A415F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</w:tr>
      <w:tr w:rsidR="00C45A04" w:rsidRPr="00D97D36" w14:paraId="25914486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D00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2D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BAF29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F922F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BFE3C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027C0BAE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814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536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3D9B0D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62362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FC4F87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45A04" w:rsidRPr="00D97D36" w14:paraId="0478BF0E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B2A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A37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16DBAE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5CC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7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AFC19D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4D792F6D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1D0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78E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38D09F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4C3475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294471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C45A04" w:rsidRPr="00D97D36" w14:paraId="57872DCC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472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C3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BE75E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49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4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2879C6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2149C36F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CEF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9EA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393040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A0DE78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277998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131A33FD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48A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D60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42F22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CF0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6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123525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50359DBE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31B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649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D62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5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3B10DA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A64985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</w:tr>
      <w:tr w:rsidR="00C45A04" w:rsidRPr="00D97D36" w14:paraId="577EA2FA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753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933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302A57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937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0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6D293D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5FA48E87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450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98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BD46A1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EF6604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CD8438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6645C874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B91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9933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40298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186A88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5FC9751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5C7DFA02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012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838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684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7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038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2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1D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716</w:t>
            </w:r>
          </w:p>
        </w:tc>
      </w:tr>
      <w:tr w:rsidR="00C45A04" w:rsidRPr="00D97D36" w14:paraId="1086C2E1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099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26FF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05A8E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82D7C7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40C8CE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7</w:t>
            </w:r>
          </w:p>
        </w:tc>
      </w:tr>
      <w:tr w:rsidR="00C45A04" w:rsidRPr="00D97D36" w14:paraId="09FDFB41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EB5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F60D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370B17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8B15E4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77B8DDB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0A80C5BA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748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579C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88FEF96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4E72742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2D9D9AE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C45A04" w:rsidRPr="00D97D36" w14:paraId="0BCA5316" w14:textId="77777777" w:rsidTr="006C1F4D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810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C6B9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9D87CA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6F2F64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279F575" w14:textId="77777777" w:rsidR="00C45A04" w:rsidRPr="00D97D36" w:rsidRDefault="00C45A0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39</w:t>
            </w:r>
          </w:p>
        </w:tc>
      </w:tr>
    </w:tbl>
    <w:p w14:paraId="6BE234B4" w14:textId="77777777" w:rsidR="00B84161" w:rsidRDefault="00F411CC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A04"/>
    <w:rsid w:val="00140F35"/>
    <w:rsid w:val="005F32BE"/>
    <w:rsid w:val="006C1F4D"/>
    <w:rsid w:val="00C45A04"/>
    <w:rsid w:val="00F4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95F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Joni Seeling</cp:lastModifiedBy>
  <cp:revision>3</cp:revision>
  <dcterms:created xsi:type="dcterms:W3CDTF">2015-08-08T03:03:00Z</dcterms:created>
  <dcterms:modified xsi:type="dcterms:W3CDTF">2015-08-14T21:56:00Z</dcterms:modified>
</cp:coreProperties>
</file>